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27B4B" w14:textId="13C95885" w:rsidR="00DA725F" w:rsidRPr="001715F1" w:rsidRDefault="00B273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715F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715F1">
        <w:rPr>
          <w:rFonts w:ascii="Times New Roman" w:hAnsi="Times New Roman" w:cs="Times New Roman"/>
          <w:sz w:val="20"/>
          <w:szCs w:val="20"/>
        </w:rPr>
        <w:t>Table</w:t>
      </w:r>
      <w:r w:rsidR="00DA725F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0" w:name="OLE_LINK349"/>
      <w:bookmarkStart w:id="1" w:name="OLE_LINK350"/>
      <w:bookmarkStart w:id="2" w:name="OLE_LINK355"/>
      <w:r w:rsidR="003A3479">
        <w:rPr>
          <w:rFonts w:ascii="Times New Roman" w:hAnsi="Times New Roman" w:cs="Times New Roman"/>
          <w:sz w:val="20"/>
          <w:szCs w:val="20"/>
          <w:lang w:val="en-US"/>
        </w:rPr>
        <w:t>Results</w:t>
      </w:r>
      <w:r w:rsidR="00945A5E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="00DA725F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r and </w:t>
      </w:r>
      <w:r w:rsidR="00DA725F" w:rsidRPr="001715F1">
        <w:rPr>
          <w:rFonts w:ascii="Calibri" w:hAnsi="Calibri" w:cs="Calibri"/>
          <w:sz w:val="20"/>
          <w:szCs w:val="20"/>
          <w:lang w:val="en-US"/>
        </w:rPr>
        <w:t>﻿</w:t>
      </w:r>
      <w:r w:rsidR="00DA725F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 p </w:t>
      </w:r>
      <w:r w:rsidR="00945A5E" w:rsidRPr="001715F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B32DD4">
        <w:rPr>
          <w:rFonts w:ascii="Times New Roman" w:hAnsi="Times New Roman" w:cs="Times New Roman"/>
          <w:sz w:val="20"/>
          <w:szCs w:val="20"/>
          <w:lang w:val="en-US"/>
        </w:rPr>
        <w:t>two-tailed</w:t>
      </w:r>
      <w:r w:rsidR="00945A5E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3A3479">
        <w:rPr>
          <w:rFonts w:ascii="Times New Roman" w:hAnsi="Times New Roman" w:cs="Times New Roman"/>
          <w:sz w:val="20"/>
          <w:szCs w:val="20"/>
          <w:lang w:val="en-US"/>
        </w:rPr>
        <w:t xml:space="preserve">values </w:t>
      </w:r>
      <w:r w:rsidR="00945A5E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0F5D04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Pearson </w:t>
      </w:r>
      <w:r w:rsidR="00DA725F" w:rsidRPr="001715F1">
        <w:rPr>
          <w:rFonts w:ascii="Times New Roman" w:hAnsi="Times New Roman" w:cs="Times New Roman"/>
          <w:sz w:val="20"/>
          <w:szCs w:val="20"/>
          <w:lang w:val="en-US"/>
        </w:rPr>
        <w:t>correlation analysis</w:t>
      </w:r>
      <w:r w:rsidR="00F30109" w:rsidRPr="001715F1">
        <w:rPr>
          <w:rFonts w:ascii="Times New Roman" w:hAnsi="Times New Roman" w:cs="Times New Roman"/>
          <w:sz w:val="20"/>
          <w:szCs w:val="20"/>
          <w:lang w:val="en-US"/>
        </w:rPr>
        <w:t xml:space="preserve"> between abnormal GFC and clinical characteristics</w:t>
      </w:r>
      <w:bookmarkEnd w:id="0"/>
      <w:bookmarkEnd w:id="1"/>
      <w:bookmarkEnd w:id="2"/>
      <w:r w:rsidR="00F30109" w:rsidRPr="001715F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701"/>
        <w:gridCol w:w="1843"/>
        <w:gridCol w:w="1842"/>
        <w:gridCol w:w="1843"/>
        <w:gridCol w:w="1701"/>
        <w:gridCol w:w="1418"/>
      </w:tblGrid>
      <w:tr w:rsidR="005120B8" w:rsidRPr="001715F1" w14:paraId="3D5EB61A" w14:textId="77777777" w:rsidTr="005C0F3A">
        <w:trPr>
          <w:trHeight w:val="47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66D45C" w14:textId="6805D228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reg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94ECA6" w14:textId="5B112936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13B815" w14:textId="191C26B6" w:rsidR="005120B8" w:rsidRPr="001715F1" w:rsidRDefault="005120B8" w:rsidP="001715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89F78B" w14:textId="595F9ADF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HRSD-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EA30E9" w14:textId="681E0273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5F1">
              <w:rPr>
                <w:rFonts w:ascii="Calibri" w:hAnsi="Calibri" w:cs="Calibri"/>
                <w:sz w:val="20"/>
                <w:szCs w:val="20"/>
                <w:lang w:val="en-US"/>
              </w:rPr>
              <w:t>﻿</w:t>
            </w:r>
            <w:r w:rsidRPr="0017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y/somatiz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635B4C" w14:textId="2B0DDD70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5F1">
              <w:rPr>
                <w:rFonts w:ascii="Calibri" w:hAnsi="Calibri" w:cs="Calibri"/>
                <w:sz w:val="20"/>
                <w:szCs w:val="20"/>
                <w:lang w:val="en-US"/>
              </w:rPr>
              <w:t>﻿</w:t>
            </w:r>
            <w:r w:rsidRPr="0017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B247CD" w14:textId="4F82BD52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5F1">
              <w:rPr>
                <w:rFonts w:ascii="Calibri" w:hAnsi="Calibri" w:cs="Calibri"/>
                <w:sz w:val="20"/>
                <w:szCs w:val="20"/>
                <w:lang w:val="en-US"/>
              </w:rPr>
              <w:t>﻿</w:t>
            </w:r>
            <w:r w:rsidRPr="0017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disturban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797177" w14:textId="1341B982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5F1">
              <w:rPr>
                <w:rFonts w:ascii="Calibri" w:hAnsi="Calibri" w:cs="Calibri"/>
                <w:sz w:val="20"/>
                <w:szCs w:val="20"/>
                <w:lang w:val="en-US"/>
              </w:rPr>
              <w:t>﻿</w:t>
            </w:r>
            <w:r w:rsidRPr="0017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ardation sympto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02D4F3" w14:textId="3952D641" w:rsidR="005120B8" w:rsidRPr="001715F1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15F1">
              <w:rPr>
                <w:rFonts w:ascii="Calibri" w:hAnsi="Calibri" w:cs="Calibri"/>
                <w:sz w:val="20"/>
                <w:szCs w:val="20"/>
                <w:lang w:val="en-US"/>
              </w:rPr>
              <w:t>﻿</w:t>
            </w:r>
            <w:r w:rsidRPr="0017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disturbances</w:t>
            </w:r>
          </w:p>
        </w:tc>
      </w:tr>
      <w:tr w:rsidR="005120B8" w:rsidRPr="001715F1" w14:paraId="61A2BC11" w14:textId="77777777" w:rsidTr="005C0F3A">
        <w:trPr>
          <w:trHeight w:val="343"/>
        </w:trPr>
        <w:tc>
          <w:tcPr>
            <w:tcW w:w="1701" w:type="dxa"/>
            <w:tcBorders>
              <w:top w:val="single" w:sz="4" w:space="0" w:color="auto"/>
            </w:tcBorders>
          </w:tcPr>
          <w:p w14:paraId="15F3D324" w14:textId="77777777" w:rsidR="005120B8" w:rsidRPr="00603BE6" w:rsidRDefault="005120B8" w:rsidP="005120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3B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0</w:t>
            </w:r>
          </w:p>
          <w:p w14:paraId="45F7D296" w14:textId="77777777" w:rsidR="005120B8" w:rsidRPr="001715F1" w:rsidRDefault="005120B8" w:rsidP="005120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5F1">
              <w:rPr>
                <w:rFonts w:ascii="Times New Roman" w:hAnsi="Times New Roman" w:cs="Times New Roman"/>
                <w:sz w:val="20"/>
                <w:szCs w:val="20"/>
              </w:rPr>
              <w:t>Left Superior MPFC</w:t>
            </w:r>
          </w:p>
          <w:p w14:paraId="6B9F99B1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30C3A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PCC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u</w:t>
            </w:r>
            <w:proofErr w:type="spellEnd"/>
          </w:p>
          <w:p w14:paraId="4C98BD54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826B77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C96489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IFG</w:t>
            </w:r>
          </w:p>
          <w:p w14:paraId="6FD7C7C6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7EBACC" w14:textId="7F22A9C4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E468CF" w14:textId="77519328" w:rsidR="005120B8" w:rsidRDefault="005120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74CDC" w14:textId="44FA07B4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3C8F7ED8" w14:textId="06DDC73C" w:rsidR="005120B8" w:rsidRP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14:paraId="4F1A52D6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C1D8D3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663727AF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14:paraId="590DC519" w14:textId="77777777" w:rsidR="004E5367" w:rsidRDefault="004E5367" w:rsidP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D382E" w14:textId="77777777" w:rsidR="004E5367" w:rsidRDefault="004E5367" w:rsidP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757CE5F9" w14:textId="69313485" w:rsidR="004E5367" w:rsidRPr="004E5367" w:rsidRDefault="004E5367" w:rsidP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92D8A1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7301EB" w14:textId="77777777" w:rsidR="00E96053" w:rsidRDefault="00E96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  <w:p w14:paraId="70E55585" w14:textId="198FDEE3" w:rsidR="00E46282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3</w:t>
            </w:r>
          </w:p>
          <w:p w14:paraId="28E13315" w14:textId="77777777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4F5D26" w14:textId="531D4710" w:rsidR="00470D40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  <w:p w14:paraId="0D40AEB8" w14:textId="08E8FBA1" w:rsidR="00470D40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  <w:p w14:paraId="7037469C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5927D1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1</w:t>
            </w:r>
          </w:p>
          <w:p w14:paraId="538F7C30" w14:textId="1B42DF17" w:rsidR="00155126" w:rsidRPr="001715F1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OLE_LINK353"/>
            <w:bookmarkStart w:id="4" w:name="OLE_LINK354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bookmarkEnd w:id="3"/>
            <w:bookmarkEnd w:id="4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FA360B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D33128" w14:textId="77777777" w:rsidR="00E96053" w:rsidRDefault="00E96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  <w:p w14:paraId="00314EA4" w14:textId="7CB7EBBA" w:rsidR="00E46282" w:rsidRDefault="00E462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62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  <w:p w14:paraId="3D7BCA43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904F22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</w:t>
            </w:r>
          </w:p>
          <w:p w14:paraId="67E62F5A" w14:textId="750C8734" w:rsidR="004E5367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  <w:p w14:paraId="7390CB2B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BA31A3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  <w:p w14:paraId="429C2BA8" w14:textId="484AAA05" w:rsidR="00155126" w:rsidRPr="001715F1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C42DF8F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B02EEB" w14:textId="77777777" w:rsidR="00E96053" w:rsidRDefault="00E96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</w:p>
          <w:p w14:paraId="0B82B991" w14:textId="1A179B6F" w:rsidR="00E96053" w:rsidRDefault="00E96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46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62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="009565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3E5B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281ACA15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25ED02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2</w:t>
            </w:r>
          </w:p>
          <w:p w14:paraId="7113F1EE" w14:textId="40B3DCF6" w:rsidR="004E5367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  <w:p w14:paraId="066E8B3E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2DB57F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  <w:p w14:paraId="7C43AD49" w14:textId="60F1EEE9" w:rsidR="00155126" w:rsidRPr="001715F1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79E732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64C7B6" w14:textId="77777777" w:rsidR="00E96053" w:rsidRDefault="00E96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5</w:t>
            </w:r>
          </w:p>
          <w:p w14:paraId="7098E1E0" w14:textId="00BE381F" w:rsidR="00E46282" w:rsidRDefault="00E462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62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  <w:p w14:paraId="0A79ECED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4F02F7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  <w:p w14:paraId="581E97F1" w14:textId="6995425F" w:rsidR="004E5367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  <w:p w14:paraId="32C96D11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D04FA8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  <w:p w14:paraId="4B5BC0E1" w14:textId="6026F2DA" w:rsidR="00155126" w:rsidRPr="001715F1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42EE97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78D58E" w14:textId="77777777" w:rsidR="00E96053" w:rsidRDefault="00E96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3</w:t>
            </w:r>
          </w:p>
          <w:p w14:paraId="731B0C54" w14:textId="77777777" w:rsidR="00E46282" w:rsidRDefault="00E462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  <w:p w14:paraId="08FECEFB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6387DA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</w:t>
            </w:r>
          </w:p>
          <w:p w14:paraId="4F249D6A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3</w:t>
            </w:r>
          </w:p>
          <w:p w14:paraId="08AD26E7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790E06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3</w:t>
            </w:r>
          </w:p>
          <w:p w14:paraId="1A035F38" w14:textId="1C536CBA" w:rsidR="00155126" w:rsidRPr="001715F1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D22B3E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0A81D4" w14:textId="77777777" w:rsidR="00E96053" w:rsidRDefault="00E960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  <w:p w14:paraId="60EAA837" w14:textId="7BC06404" w:rsidR="00E96053" w:rsidRDefault="00E462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62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</w:t>
            </w:r>
          </w:p>
          <w:p w14:paraId="44B3085D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1B6D9A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5</w:t>
            </w:r>
          </w:p>
          <w:p w14:paraId="329DB9B5" w14:textId="100B9CA5" w:rsidR="004E5367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  <w:p w14:paraId="19D17F85" w14:textId="77777777" w:rsidR="004E5367" w:rsidRDefault="004E53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2A54FB" w14:textId="77777777" w:rsidR="004E5367" w:rsidRDefault="000A0B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  <w:p w14:paraId="0E6894E7" w14:textId="086C75F5" w:rsidR="00155126" w:rsidRPr="001715F1" w:rsidRDefault="00662D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3</w:t>
            </w:r>
          </w:p>
        </w:tc>
      </w:tr>
      <w:tr w:rsidR="005120B8" w:rsidRPr="001715F1" w14:paraId="065B94AE" w14:textId="77777777" w:rsidTr="00C63D3D">
        <w:trPr>
          <w:trHeight w:val="358"/>
        </w:trPr>
        <w:tc>
          <w:tcPr>
            <w:tcW w:w="1701" w:type="dxa"/>
          </w:tcPr>
          <w:p w14:paraId="370883C7" w14:textId="6434C0B7" w:rsidR="00470D40" w:rsidRPr="00603BE6" w:rsidRDefault="00470D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03BE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1</w:t>
            </w:r>
          </w:p>
          <w:p w14:paraId="56D206EB" w14:textId="5A9D3098" w:rsidR="00470D40" w:rsidRPr="0019701F" w:rsidRDefault="00470D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01F">
              <w:rPr>
                <w:rFonts w:ascii="Times New Roman" w:hAnsi="Times New Roman" w:cs="Times New Roman"/>
                <w:sz w:val="20"/>
                <w:szCs w:val="20"/>
              </w:rPr>
              <w:t>Left Superior MPFC</w:t>
            </w:r>
          </w:p>
          <w:p w14:paraId="5B5E1E2B" w14:textId="44B8477D" w:rsidR="00470D40" w:rsidRPr="0019701F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9B6784" w14:textId="58E2C7F6" w:rsidR="00470D40" w:rsidRPr="0019701F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MTP</w:t>
            </w:r>
          </w:p>
          <w:p w14:paraId="0F1E0E33" w14:textId="6BF68B86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5378D5" w14:textId="77777777" w:rsidR="009D55B4" w:rsidRPr="0019701F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297FD" w14:textId="63F5CE58" w:rsidR="00470D40" w:rsidRPr="0019701F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MTP</w:t>
            </w:r>
          </w:p>
          <w:p w14:paraId="67F9F336" w14:textId="2045C05A" w:rsidR="00470D40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0F80A" w14:textId="77777777" w:rsidR="009D55B4" w:rsidRPr="0019701F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EF3B16" w14:textId="0560AEED" w:rsidR="00470D40" w:rsidRPr="0019701F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</w:t>
            </w:r>
            <w:r w:rsidR="0019701F" w:rsidRPr="00197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C/Pu</w:t>
            </w:r>
          </w:p>
          <w:p w14:paraId="69236661" w14:textId="6D686C13" w:rsidR="0019701F" w:rsidRDefault="001970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0709F0" w14:textId="77777777" w:rsidR="009D55B4" w:rsidRPr="0019701F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974F8" w14:textId="0614A25D" w:rsidR="0019701F" w:rsidRPr="0019701F" w:rsidRDefault="001970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insula</w:t>
            </w:r>
          </w:p>
          <w:p w14:paraId="60A57804" w14:textId="5B1531E6" w:rsidR="0019701F" w:rsidRDefault="001970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282C1B" w14:textId="77777777" w:rsidR="009D55B4" w:rsidRPr="0019701F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FA6923" w14:textId="273BDCC6" w:rsidR="0019701F" w:rsidRPr="0019701F" w:rsidRDefault="001970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70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lateral thalamus</w:t>
            </w:r>
          </w:p>
          <w:p w14:paraId="181AE8E3" w14:textId="34F37C13" w:rsidR="00470D40" w:rsidRPr="001715F1" w:rsidRDefault="00470D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F5B5993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168453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0DE6D7C9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14:paraId="1518EFB5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95512C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455B4D33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14:paraId="55F9F09B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4B7B05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5D9276B6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14:paraId="10C62E51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A7164F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2E247744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14:paraId="4D4AB93D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5A8C47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5D75AD2A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  <w:p w14:paraId="2069B6AF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50739E" w14:textId="77777777" w:rsidR="009D55B4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  <w:p w14:paraId="3B15BBAE" w14:textId="533F4802" w:rsidR="009D55B4" w:rsidRPr="001715F1" w:rsidRDefault="009D5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</w:tcPr>
          <w:p w14:paraId="0B1C1BD8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115C91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  <w:p w14:paraId="4B3367CB" w14:textId="3C029108" w:rsidR="00704DA4" w:rsidRDefault="00E35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70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</w:t>
            </w:r>
          </w:p>
          <w:p w14:paraId="3F7465A9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4B61D0" w14:textId="72687767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4</w:t>
            </w:r>
          </w:p>
          <w:p w14:paraId="01B5D157" w14:textId="32B1F0D8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  <w:p w14:paraId="44721CBD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0096BF" w14:textId="3BEE4C15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2</w:t>
            </w:r>
          </w:p>
          <w:p w14:paraId="24F36855" w14:textId="1809BA8D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*</w:t>
            </w:r>
          </w:p>
          <w:p w14:paraId="0C71C37B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1C5E0F" w14:textId="541DC315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3</w:t>
            </w:r>
          </w:p>
          <w:p w14:paraId="3AF85468" w14:textId="0F136380" w:rsidR="00704DA4" w:rsidRDefault="00D066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  <w:p w14:paraId="7A8F5C56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B93FD8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</w:t>
            </w:r>
          </w:p>
          <w:p w14:paraId="5B168B07" w14:textId="7C8FF812" w:rsidR="00E470B7" w:rsidRDefault="00070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*</w:t>
            </w:r>
          </w:p>
          <w:p w14:paraId="5F6FDD52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D4875D" w14:textId="2290A24F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  <w:p w14:paraId="4BCDE471" w14:textId="3AFCE8C4" w:rsidR="00E470B7" w:rsidRPr="001715F1" w:rsidRDefault="00EE4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11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70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1843" w:type="dxa"/>
          </w:tcPr>
          <w:p w14:paraId="77674C5F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1E3CAE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51</w:t>
            </w:r>
          </w:p>
          <w:p w14:paraId="4F6EB426" w14:textId="0A14FA74" w:rsidR="00704DA4" w:rsidRDefault="00E35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</w:t>
            </w:r>
          </w:p>
          <w:p w14:paraId="19BA576E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C1BF42" w14:textId="11041ABD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8</w:t>
            </w:r>
          </w:p>
          <w:p w14:paraId="44532D8F" w14:textId="4A4ACA85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7</w:t>
            </w:r>
          </w:p>
          <w:p w14:paraId="2FAA204B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6533B" w14:textId="749EE0E9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4</w:t>
            </w:r>
          </w:p>
          <w:p w14:paraId="261A279F" w14:textId="63DE8513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6</w:t>
            </w:r>
          </w:p>
          <w:p w14:paraId="3B3C0055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3B325A" w14:textId="03E7F690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8</w:t>
            </w:r>
          </w:p>
          <w:p w14:paraId="5154168A" w14:textId="08DDD3AA" w:rsidR="00704DA4" w:rsidRDefault="00D066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</w:t>
            </w:r>
          </w:p>
          <w:p w14:paraId="4A992886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973906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  <w:p w14:paraId="4A4AF9B7" w14:textId="7EA265C9" w:rsidR="00E470B7" w:rsidRDefault="00070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  <w:p w14:paraId="67D7012D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11518F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1</w:t>
            </w:r>
          </w:p>
          <w:p w14:paraId="34C1A1E9" w14:textId="2679CF37" w:rsidR="00EE4B5A" w:rsidRPr="001715F1" w:rsidRDefault="00EE4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70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  <w:tc>
          <w:tcPr>
            <w:tcW w:w="1842" w:type="dxa"/>
          </w:tcPr>
          <w:p w14:paraId="5FADBECB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E682F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0</w:t>
            </w:r>
          </w:p>
          <w:p w14:paraId="1A529BC8" w14:textId="6469D40E" w:rsidR="00704DA4" w:rsidRDefault="00E35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</w:t>
            </w:r>
            <w:r w:rsidR="003E5B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1C4DEE8D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78F38F" w14:textId="1CB7A961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  <w:p w14:paraId="1E10A6D9" w14:textId="6679BDA7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</w:t>
            </w:r>
          </w:p>
          <w:p w14:paraId="753EDF46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890999" w14:textId="6FFC217C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</w:t>
            </w:r>
          </w:p>
          <w:p w14:paraId="2D37102D" w14:textId="7611CF0F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</w:t>
            </w:r>
          </w:p>
          <w:p w14:paraId="70C52B7F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83D414" w14:textId="78659696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  <w:p w14:paraId="6D9DB480" w14:textId="1F06C4A4" w:rsidR="00704DA4" w:rsidRDefault="00D066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</w:t>
            </w:r>
          </w:p>
          <w:p w14:paraId="07B63151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7603D2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  <w:p w14:paraId="7542EAAB" w14:textId="308A2B38" w:rsidR="00E470B7" w:rsidRDefault="00070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9</w:t>
            </w:r>
          </w:p>
          <w:p w14:paraId="438EAC11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EB7B9F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8</w:t>
            </w:r>
          </w:p>
          <w:p w14:paraId="036D3FD7" w14:textId="24529B87" w:rsidR="00EE4B5A" w:rsidRPr="001715F1" w:rsidRDefault="00EE4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70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2</w:t>
            </w:r>
          </w:p>
        </w:tc>
        <w:tc>
          <w:tcPr>
            <w:tcW w:w="1843" w:type="dxa"/>
          </w:tcPr>
          <w:p w14:paraId="09AFE691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D82800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  <w:p w14:paraId="3E3415FB" w14:textId="48B1DEE6" w:rsidR="00704DA4" w:rsidRDefault="00E35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  <w:p w14:paraId="7094C2C9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2EE824" w14:textId="036B09BB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0</w:t>
            </w:r>
          </w:p>
          <w:p w14:paraId="55A1BA34" w14:textId="2A3E5025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*</w:t>
            </w:r>
          </w:p>
          <w:p w14:paraId="6A7E5368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57B8B2" w14:textId="0789C8C3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4</w:t>
            </w:r>
          </w:p>
          <w:p w14:paraId="3F416589" w14:textId="6FA3914A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*</w:t>
            </w:r>
          </w:p>
          <w:p w14:paraId="37AABB4F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12FA44" w14:textId="7FAE80D5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0</w:t>
            </w:r>
          </w:p>
          <w:p w14:paraId="7E9ED6AD" w14:textId="1FE356AE" w:rsidR="00704DA4" w:rsidRDefault="00D066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2</w:t>
            </w:r>
          </w:p>
          <w:p w14:paraId="15A23FAA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D4A59A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  <w:p w14:paraId="3CBF0496" w14:textId="13B90B64" w:rsidR="00E470B7" w:rsidRDefault="00070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  <w:p w14:paraId="691039A7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6424D9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8</w:t>
            </w:r>
          </w:p>
          <w:p w14:paraId="1136C691" w14:textId="4E3359C9" w:rsidR="00EE4B5A" w:rsidRPr="001715F1" w:rsidRDefault="00EE4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70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5*</w:t>
            </w:r>
          </w:p>
        </w:tc>
        <w:tc>
          <w:tcPr>
            <w:tcW w:w="1701" w:type="dxa"/>
          </w:tcPr>
          <w:p w14:paraId="0BFE4D42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576DF5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4</w:t>
            </w:r>
          </w:p>
          <w:p w14:paraId="3CAA0ED2" w14:textId="4E75D921" w:rsidR="00704DA4" w:rsidRDefault="00E35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*</w:t>
            </w:r>
            <w:r w:rsidR="003E5B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  <w:p w14:paraId="2D9D1263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5EC1B3" w14:textId="73DB850A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3</w:t>
            </w:r>
          </w:p>
          <w:p w14:paraId="6E58006B" w14:textId="46D3FE41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1</w:t>
            </w:r>
          </w:p>
          <w:p w14:paraId="5CFEC72F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5BA5F4" w14:textId="71AC941A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1</w:t>
            </w:r>
          </w:p>
          <w:p w14:paraId="1C569625" w14:textId="6F2B6A8D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*</w:t>
            </w:r>
          </w:p>
          <w:p w14:paraId="3D764CC4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7F912C" w14:textId="5919EC16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281</w:t>
            </w:r>
          </w:p>
          <w:p w14:paraId="68142893" w14:textId="7AC734A1" w:rsidR="00704DA4" w:rsidRDefault="00D066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  <w:p w14:paraId="17496CC4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6172D8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  <w:p w14:paraId="49069110" w14:textId="73571000" w:rsidR="00E470B7" w:rsidRDefault="00070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  <w:p w14:paraId="10641E2C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DCBD75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8</w:t>
            </w:r>
          </w:p>
          <w:p w14:paraId="7D6C69A3" w14:textId="4AF9065C" w:rsidR="00EE4B5A" w:rsidRPr="001715F1" w:rsidRDefault="00EE4B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708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  <w:r w:rsidR="00214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="003E5B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028C7ECC" w14:textId="77777777" w:rsidR="005120B8" w:rsidRDefault="005120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8B90D4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6</w:t>
            </w:r>
          </w:p>
          <w:p w14:paraId="614D5B9D" w14:textId="5661C838" w:rsidR="00704DA4" w:rsidRDefault="00E35B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*</w:t>
            </w:r>
          </w:p>
          <w:p w14:paraId="46CF9C2E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9AD346" w14:textId="014E0644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  <w:p w14:paraId="2568ED13" w14:textId="235F40D2" w:rsidR="00704DA4" w:rsidRDefault="007837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  <w:p w14:paraId="6C4B1936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F90E0E" w14:textId="12182076" w:rsidR="00704DA4" w:rsidRDefault="006D20D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9</w:t>
            </w:r>
          </w:p>
          <w:p w14:paraId="34722906" w14:textId="3A40DDE7" w:rsidR="00704DA4" w:rsidRDefault="007C43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  <w:p w14:paraId="029F4E98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A0878F" w14:textId="66D07BD4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  <w:p w14:paraId="0B31BFD6" w14:textId="5DBEDFD0" w:rsidR="00704DA4" w:rsidRDefault="00D066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1</w:t>
            </w:r>
          </w:p>
          <w:p w14:paraId="27D9194A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6A9904" w14:textId="77777777" w:rsidR="00704DA4" w:rsidRDefault="00704D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  <w:p w14:paraId="3445B6D9" w14:textId="599B90C8" w:rsidR="00E470B7" w:rsidRDefault="00070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  <w:p w14:paraId="020BCB88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2E3FB1" w14:textId="77777777" w:rsidR="00E470B7" w:rsidRDefault="00E470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0</w:t>
            </w:r>
          </w:p>
          <w:p w14:paraId="431D7E90" w14:textId="58EC662A" w:rsidR="00EE4B5A" w:rsidRPr="001715F1" w:rsidRDefault="000708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1</w:t>
            </w:r>
          </w:p>
        </w:tc>
      </w:tr>
    </w:tbl>
    <w:p w14:paraId="3AC6F578" w14:textId="40B559BD" w:rsidR="00B2730B" w:rsidRDefault="00B2730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65E444" w14:textId="513F68C0" w:rsidR="00DF344A" w:rsidRDefault="00DF344A" w:rsidP="00DF344A">
      <w:pPr>
        <w:autoSpaceDE w:val="0"/>
        <w:autoSpaceDN w:val="0"/>
        <w:adjustRightInd w:val="0"/>
        <w:spacing w:line="280" w:lineRule="exact"/>
        <w:rPr>
          <w:rFonts w:ascii="Times New Roman" w:hAnsi="Times New Roman" w:cs="Times New Roman"/>
          <w:sz w:val="20"/>
          <w:szCs w:val="20"/>
          <w:lang w:val="en-US"/>
        </w:rPr>
      </w:pPr>
      <w:r w:rsidRPr="00DF344A">
        <w:rPr>
          <w:rFonts w:ascii="Times New Roman" w:hAnsi="Times New Roman" w:cs="Times New Roman"/>
          <w:sz w:val="20"/>
          <w:szCs w:val="20"/>
        </w:rPr>
        <w:t xml:space="preserve">MPFC = medial prefrontal cortex, </w:t>
      </w:r>
      <w:r w:rsidRPr="0019701F">
        <w:rPr>
          <w:rFonts w:ascii="Times New Roman" w:hAnsi="Times New Roman" w:cs="Times New Roman"/>
          <w:sz w:val="20"/>
          <w:szCs w:val="20"/>
          <w:lang w:val="en-US"/>
        </w:rPr>
        <w:t>MTP</w:t>
      </w:r>
      <w:r w:rsidRPr="00DF344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= middle temporal pole, </w:t>
      </w:r>
      <w:r w:rsidRPr="00DF344A">
        <w:rPr>
          <w:rFonts w:ascii="Calibri" w:hAnsi="Calibri" w:cs="Calibri"/>
          <w:sz w:val="20"/>
          <w:szCs w:val="20"/>
          <w:lang w:val="en-US"/>
        </w:rPr>
        <w:t>﻿</w:t>
      </w:r>
      <w:r w:rsidRPr="00DF344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PCC/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cu</w:t>
      </w:r>
      <w:proofErr w:type="spellEnd"/>
      <w:r>
        <w:rPr>
          <w:rFonts w:ascii="Calibri" w:hAnsi="Calibri" w:cs="Calibri"/>
          <w:sz w:val="20"/>
          <w:szCs w:val="20"/>
          <w:lang w:val="en-US"/>
        </w:rPr>
        <w:t xml:space="preserve"> = p</w:t>
      </w:r>
      <w:r w:rsidRPr="00DF344A">
        <w:rPr>
          <w:rFonts w:ascii="Times New Roman" w:hAnsi="Times New Roman" w:cs="Times New Roman"/>
          <w:sz w:val="20"/>
          <w:szCs w:val="20"/>
          <w:lang w:val="en-US"/>
        </w:rPr>
        <w:t>osterior cingulate cortex/precuneus</w:t>
      </w:r>
      <w:r w:rsidR="0098040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DF344A">
        <w:rPr>
          <w:rFonts w:ascii="Times New Roman" w:hAnsi="Times New Roman" w:cs="Times New Roman"/>
          <w:sz w:val="20"/>
          <w:szCs w:val="20"/>
        </w:rPr>
        <w:t>S1=MDD with GI symptoms, S0=MDD without GI symptoms, GI= gastrointestinal</w:t>
      </w:r>
      <w:r w:rsidR="0098040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8A275FB" w14:textId="7B50C386" w:rsidR="003E5BE4" w:rsidRPr="00980404" w:rsidRDefault="003E5BE4" w:rsidP="003E5BE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*correlation is significant at the 0.01level (two-tailed)</w:t>
      </w:r>
    </w:p>
    <w:p w14:paraId="084086D3" w14:textId="41C626A8" w:rsidR="00470D40" w:rsidRPr="00C34BD2" w:rsidRDefault="00C34BD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orrelation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is significant at the 0.05level (two-tailed)</w:t>
      </w:r>
    </w:p>
    <w:sectPr w:rsidR="00470D40" w:rsidRPr="00C34BD2" w:rsidSect="001715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0B"/>
    <w:rsid w:val="000609CA"/>
    <w:rsid w:val="00070897"/>
    <w:rsid w:val="000A0B38"/>
    <w:rsid w:val="000F5D04"/>
    <w:rsid w:val="00155126"/>
    <w:rsid w:val="001715F1"/>
    <w:rsid w:val="0019701F"/>
    <w:rsid w:val="0021495B"/>
    <w:rsid w:val="00293BE1"/>
    <w:rsid w:val="003A3479"/>
    <w:rsid w:val="003B371C"/>
    <w:rsid w:val="003E5BE4"/>
    <w:rsid w:val="003F7C64"/>
    <w:rsid w:val="00437FFD"/>
    <w:rsid w:val="00470D40"/>
    <w:rsid w:val="004E5367"/>
    <w:rsid w:val="005120B8"/>
    <w:rsid w:val="005539A3"/>
    <w:rsid w:val="005C0F3A"/>
    <w:rsid w:val="00603BE6"/>
    <w:rsid w:val="00662DDE"/>
    <w:rsid w:val="00672CF0"/>
    <w:rsid w:val="006D20DC"/>
    <w:rsid w:val="006D44DD"/>
    <w:rsid w:val="00704DA4"/>
    <w:rsid w:val="00783780"/>
    <w:rsid w:val="007C43EC"/>
    <w:rsid w:val="00811624"/>
    <w:rsid w:val="0082369C"/>
    <w:rsid w:val="008D7696"/>
    <w:rsid w:val="00945A5E"/>
    <w:rsid w:val="009565C6"/>
    <w:rsid w:val="009617BB"/>
    <w:rsid w:val="00980404"/>
    <w:rsid w:val="009D55B4"/>
    <w:rsid w:val="00AB59D8"/>
    <w:rsid w:val="00B2730B"/>
    <w:rsid w:val="00B32DD4"/>
    <w:rsid w:val="00C34BD2"/>
    <w:rsid w:val="00C63D3D"/>
    <w:rsid w:val="00CE30BB"/>
    <w:rsid w:val="00D06665"/>
    <w:rsid w:val="00D62823"/>
    <w:rsid w:val="00DA725F"/>
    <w:rsid w:val="00DF344A"/>
    <w:rsid w:val="00E35B0B"/>
    <w:rsid w:val="00E46282"/>
    <w:rsid w:val="00E470B7"/>
    <w:rsid w:val="00E96053"/>
    <w:rsid w:val="00EE4B5A"/>
    <w:rsid w:val="00F2583B"/>
    <w:rsid w:val="00F30109"/>
    <w:rsid w:val="00FC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55B69"/>
  <w15:chartTrackingRefBased/>
  <w15:docId w15:val="{E20D9DE9-2F8E-7A49-8F02-37F899B3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qi Yan</dc:creator>
  <cp:keywords/>
  <dc:description/>
  <cp:lastModifiedBy>Meiqi Yan</cp:lastModifiedBy>
  <cp:revision>36</cp:revision>
  <dcterms:created xsi:type="dcterms:W3CDTF">2022-05-17T14:11:00Z</dcterms:created>
  <dcterms:modified xsi:type="dcterms:W3CDTF">2022-05-18T08:55:00Z</dcterms:modified>
</cp:coreProperties>
</file>